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D360B" w14:textId="6E4C9C67" w:rsidR="001A5822" w:rsidRPr="00225BBF" w:rsidRDefault="004C27AC" w:rsidP="00225BB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</w:t>
      </w:r>
    </w:p>
    <w:p w14:paraId="193E6E36" w14:textId="77777777" w:rsidR="004455DF" w:rsidRDefault="004455DF">
      <w:pPr>
        <w:widowControl/>
        <w:rPr>
          <w:rFonts w:ascii="Times New Roman" w:hAnsi="Times New Roman" w:cs="Times New Roman"/>
        </w:rPr>
      </w:pPr>
    </w:p>
    <w:p w14:paraId="6ED27E87" w14:textId="77777777" w:rsidR="00B92227" w:rsidRDefault="00B92227" w:rsidP="004455D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14:paraId="0B16DD6B" w14:textId="70D8250D" w:rsidR="004455DF" w:rsidRPr="00B92227" w:rsidRDefault="009605E7" w:rsidP="004455D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bookmarkStart w:id="0" w:name="OLE_LINK3"/>
      <w:bookmarkStart w:id="1" w:name="OLE_LINK4"/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</w:t>
      </w:r>
      <w:r w:rsidRPr="00B9222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</w:t>
      </w:r>
      <w:r w:rsidR="004455DF" w:rsidRPr="00B9222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able. Independent-sample t-test of LENA Consent and LENA Reject sub-</w:t>
      </w:r>
      <w:proofErr w:type="gramStart"/>
      <w:r w:rsidR="004455DF" w:rsidRPr="00B9222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amples</w:t>
      </w:r>
      <w:proofErr w:type="gramEnd"/>
    </w:p>
    <w:tbl>
      <w:tblPr>
        <w:tblW w:w="8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710"/>
        <w:gridCol w:w="1530"/>
        <w:gridCol w:w="1699"/>
        <w:gridCol w:w="11"/>
      </w:tblGrid>
      <w:tr w:rsidR="00BF0AEE" w:rsidRPr="00451CA2" w14:paraId="148922F0" w14:textId="77777777" w:rsidTr="00BF0AEE">
        <w:trPr>
          <w:trHeight w:val="320"/>
        </w:trPr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1682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B64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LENA Consent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DB6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LENA Reject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9CC6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Difference</w:t>
            </w:r>
          </w:p>
        </w:tc>
      </w:tr>
      <w:tr w:rsidR="00BF0AEE" w:rsidRPr="00451CA2" w14:paraId="69033EAB" w14:textId="77777777" w:rsidTr="00BF0AEE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0DFDD8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D02B32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161461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2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18806B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3) = (2) - (1)</w:t>
            </w:r>
          </w:p>
        </w:tc>
      </w:tr>
      <w:tr w:rsidR="00BF0AEE" w:rsidRPr="00451CA2" w14:paraId="578C497F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FFF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Child age (months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765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21.10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7A0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21.304</w:t>
            </w:r>
          </w:p>
        </w:tc>
        <w:tc>
          <w:tcPr>
            <w:tcW w:w="1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6C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20</w:t>
            </w:r>
          </w:p>
        </w:tc>
      </w:tr>
      <w:tr w:rsidR="00BF0AEE" w:rsidRPr="00451CA2" w14:paraId="34550D46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1BA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852" w14:textId="2C96D9C5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.6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A421" w14:textId="09F89A33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.4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705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34)</w:t>
            </w:r>
          </w:p>
        </w:tc>
      </w:tr>
      <w:tr w:rsidR="00BF0AEE" w:rsidRPr="00451CA2" w14:paraId="179F92BA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03D5" w14:textId="0D5D633C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Male chi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E34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9A32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735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-0.10</w:t>
            </w:r>
          </w:p>
        </w:tc>
      </w:tr>
      <w:tr w:rsidR="00BF0AEE" w:rsidRPr="00451CA2" w14:paraId="4239AA83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82D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CF70" w14:textId="3BBCCA84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468" w14:textId="4CD80DF4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4FA8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11)</w:t>
            </w:r>
          </w:p>
        </w:tc>
      </w:tr>
      <w:tr w:rsidR="00BF0AEE" w:rsidRPr="00451CA2" w14:paraId="0BFB38A3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C32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Number of sibling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461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B64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1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501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06</w:t>
            </w:r>
          </w:p>
        </w:tc>
      </w:tr>
      <w:tr w:rsidR="00BF0AEE" w:rsidRPr="00451CA2" w14:paraId="3308EE0B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7F5C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477" w14:textId="59D690B4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D1D" w14:textId="43E59D43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3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11B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08)</w:t>
            </w:r>
          </w:p>
        </w:tc>
      </w:tr>
      <w:tr w:rsidR="00BF0AEE" w:rsidRPr="00451CA2" w14:paraId="442C4532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F8A" w14:textId="4DC87C9B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Mother is primary caregiver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F47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13B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6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A77E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07</w:t>
            </w:r>
          </w:p>
        </w:tc>
      </w:tr>
      <w:tr w:rsidR="00BF0AEE" w:rsidRPr="00451CA2" w14:paraId="7DA619F8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062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8BE9" w14:textId="4D45E836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2A50" w14:textId="7131A691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E92B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11)</w:t>
            </w:r>
          </w:p>
        </w:tc>
      </w:tr>
      <w:tr w:rsidR="00BF0AEE" w:rsidRPr="00451CA2" w14:paraId="2A002BFD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28F7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Primary caregiver age (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7EE5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39.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F800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37.2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58E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-1.91</w:t>
            </w:r>
          </w:p>
        </w:tc>
      </w:tr>
      <w:tr w:rsidR="00BF0AEE" w:rsidRPr="00451CA2" w14:paraId="1A5A3CEA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539D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8B8C" w14:textId="7BAD22A0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2.8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47B5" w14:textId="3F9F8CFC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1.8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063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2.80)</w:t>
            </w:r>
          </w:p>
        </w:tc>
      </w:tr>
      <w:tr w:rsidR="00BF0AEE" w:rsidRPr="00451CA2" w14:paraId="39760BC3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95BB" w14:textId="2F31B14C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Primary caregiver </w:t>
            </w:r>
            <w:r w:rsidR="00BF0AE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has </w:t>
            </w:r>
            <w:r w:rsidR="00BF0AEE" w:rsidRPr="00225BBF">
              <w:rPr>
                <w:rFonts w:ascii="Times New Roman" w:eastAsia="DengXian" w:hAnsi="Times New Roman" w:cs="Times New Roman"/>
                <w:color w:val="000000"/>
                <w:szCs w:val="24"/>
                <w:lang w:bidi="ar"/>
              </w:rPr>
              <w:sym w:font="Symbol" w:char="F0B3"/>
            </w:r>
            <w:r w:rsidR="00BF0AEE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9 years of educ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EDAB" w14:textId="66F0751D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E95" w14:textId="31C9C402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6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DC38" w14:textId="24715ED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</w:tr>
      <w:tr w:rsidR="00BF0AEE" w:rsidRPr="00451CA2" w14:paraId="2138A6A7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1342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6F2B" w14:textId="48A623FD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9433" w14:textId="556E7935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4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3C2" w14:textId="0A2CDAEC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1</w:t>
            </w: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BF0AEE" w:rsidRPr="00451CA2" w14:paraId="5B3ED8A5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164F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Primary caregiver reads books to the chi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8CAB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043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7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2A6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12</w:t>
            </w:r>
          </w:p>
        </w:tc>
      </w:tr>
      <w:tr w:rsidR="00BF0AEE" w:rsidRPr="00451CA2" w14:paraId="1D7B3C99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A1094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C10D" w14:textId="5D292C93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EDE9" w14:textId="0416D844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37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11)</w:t>
            </w:r>
          </w:p>
        </w:tc>
      </w:tr>
      <w:tr w:rsidR="00BF0AEE" w:rsidRPr="00451CA2" w14:paraId="7BD20AEB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772D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Primary caregiver sings to the chi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C42A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6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540A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7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DE7C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10</w:t>
            </w:r>
          </w:p>
        </w:tc>
      </w:tr>
      <w:tr w:rsidR="00BF0AEE" w:rsidRPr="00451CA2" w14:paraId="01A58CCF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CB56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6B8" w14:textId="150E5217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8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0F1" w14:textId="20EB720D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4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6D7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10)</w:t>
            </w:r>
          </w:p>
        </w:tc>
      </w:tr>
      <w:tr w:rsidR="00BF0AEE" w:rsidRPr="00451CA2" w14:paraId="5E2E4631" w14:textId="77777777" w:rsidTr="00BF0AEE">
        <w:trPr>
          <w:gridAfter w:val="1"/>
          <w:wAfter w:w="11" w:type="dxa"/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853D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Primary caregiver tells stories to the chi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5D29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D7B2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8D6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-0.02</w:t>
            </w:r>
          </w:p>
        </w:tc>
      </w:tr>
      <w:tr w:rsidR="00BF0AEE" w:rsidRPr="00451CA2" w14:paraId="50977473" w14:textId="77777777" w:rsidTr="00BF0AEE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BD76" w14:textId="77777777" w:rsidR="004455DF" w:rsidRPr="00D237DA" w:rsidRDefault="004455DF" w:rsidP="00D237DA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34C7" w14:textId="567301CD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991F" w14:textId="7A900B7D" w:rsidR="004455DF" w:rsidRPr="00D237DA" w:rsidRDefault="005C2184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[</w:t>
            </w:r>
            <w:r w:rsidR="004455DF"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0.5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2A82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(0.11)</w:t>
            </w:r>
          </w:p>
        </w:tc>
      </w:tr>
      <w:tr w:rsidR="00BF0AEE" w:rsidRPr="00451CA2" w14:paraId="22A48CF8" w14:textId="77777777" w:rsidTr="00BF0AEE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5B3498" w14:textId="77777777" w:rsidR="004455DF" w:rsidRPr="00D237DA" w:rsidRDefault="004455DF" w:rsidP="00D237DA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FD9CBD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72B941" w14:textId="0315A7E2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2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double" w:sz="4" w:space="0" w:color="0800FD"/>
              <w:right w:val="nil"/>
            </w:tcBorders>
            <w:shd w:val="clear" w:color="auto" w:fill="auto"/>
            <w:noWrap/>
            <w:vAlign w:val="center"/>
          </w:tcPr>
          <w:p w14:paraId="7639CE19" w14:textId="77777777" w:rsidR="004455DF" w:rsidRPr="00D237DA" w:rsidRDefault="004455DF" w:rsidP="00D237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109</w:t>
            </w:r>
          </w:p>
        </w:tc>
      </w:tr>
      <w:tr w:rsidR="00BF0AEE" w:rsidRPr="00451CA2" w14:paraId="0933BE55" w14:textId="77777777" w:rsidTr="00BF0AEE">
        <w:trPr>
          <w:trHeight w:val="320"/>
        </w:trPr>
        <w:tc>
          <w:tcPr>
            <w:tcW w:w="8730" w:type="dxa"/>
            <w:gridSpan w:val="5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D18D" w14:textId="42CBCC6E" w:rsidR="004455DF" w:rsidRPr="00D237DA" w:rsidRDefault="004455DF" w:rsidP="00D237D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 xml:space="preserve">a </w:t>
            </w:r>
            <w:proofErr w:type="gramStart"/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Standard errors</w:t>
            </w:r>
            <w:proofErr w:type="gramEnd"/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 in parentheses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, </w:t>
            </w:r>
            <w:r w:rsidR="00764350" w:rsidRPr="00BC31B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standard deviation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 xml:space="preserve"> in s</w:t>
            </w:r>
            <w:r w:rsidR="00764350" w:rsidRPr="00BC31B3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quare brackets</w:t>
            </w:r>
            <w:r w:rsidR="00764350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.</w:t>
            </w:r>
          </w:p>
        </w:tc>
      </w:tr>
      <w:tr w:rsidR="00BF0AEE" w:rsidRPr="00451CA2" w14:paraId="66A52C56" w14:textId="77777777" w:rsidTr="00BF0AEE">
        <w:trPr>
          <w:trHeight w:val="320"/>
        </w:trPr>
        <w:tc>
          <w:tcPr>
            <w:tcW w:w="87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785" w14:textId="77777777" w:rsidR="004455DF" w:rsidRPr="00D237DA" w:rsidRDefault="004455DF" w:rsidP="00D237D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 xml:space="preserve">b </w:t>
            </w:r>
            <w:r w:rsidRPr="00D237DA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4"/>
              </w:rPr>
              <w:t>*** p&lt;0.01, ** p&lt;0.05, * p&lt;0.1</w:t>
            </w:r>
          </w:p>
        </w:tc>
      </w:tr>
      <w:bookmarkEnd w:id="0"/>
      <w:bookmarkEnd w:id="1"/>
    </w:tbl>
    <w:p w14:paraId="55A02413" w14:textId="22283B18" w:rsidR="00225BBF" w:rsidRDefault="00225BBF">
      <w:pPr>
        <w:widowControl/>
        <w:rPr>
          <w:rFonts w:ascii="Times New Roman" w:hAnsi="Times New Roman" w:cs="Times New Roman"/>
        </w:rPr>
      </w:pPr>
    </w:p>
    <w:sectPr w:rsidR="00225BBF" w:rsidSect="00C34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BF"/>
    <w:rsid w:val="000544A7"/>
    <w:rsid w:val="000B0EBF"/>
    <w:rsid w:val="000C4FEB"/>
    <w:rsid w:val="000E0098"/>
    <w:rsid w:val="001A5822"/>
    <w:rsid w:val="001F6DB7"/>
    <w:rsid w:val="00225BBF"/>
    <w:rsid w:val="00257585"/>
    <w:rsid w:val="002D4CA1"/>
    <w:rsid w:val="003B04E5"/>
    <w:rsid w:val="004455DF"/>
    <w:rsid w:val="004C27AC"/>
    <w:rsid w:val="00525770"/>
    <w:rsid w:val="00526430"/>
    <w:rsid w:val="0056086B"/>
    <w:rsid w:val="0059079B"/>
    <w:rsid w:val="005C2184"/>
    <w:rsid w:val="00634120"/>
    <w:rsid w:val="006A6DA1"/>
    <w:rsid w:val="006B07F8"/>
    <w:rsid w:val="006C0C2F"/>
    <w:rsid w:val="00764350"/>
    <w:rsid w:val="007C34E8"/>
    <w:rsid w:val="008662F3"/>
    <w:rsid w:val="008B6D83"/>
    <w:rsid w:val="009223F0"/>
    <w:rsid w:val="00923703"/>
    <w:rsid w:val="00936D63"/>
    <w:rsid w:val="009605E7"/>
    <w:rsid w:val="00987E3D"/>
    <w:rsid w:val="009F4B58"/>
    <w:rsid w:val="00B44208"/>
    <w:rsid w:val="00B60651"/>
    <w:rsid w:val="00B92227"/>
    <w:rsid w:val="00BF0AEE"/>
    <w:rsid w:val="00C22502"/>
    <w:rsid w:val="00C34E71"/>
    <w:rsid w:val="00C4027C"/>
    <w:rsid w:val="00C52DF2"/>
    <w:rsid w:val="00C64B53"/>
    <w:rsid w:val="00CC691D"/>
    <w:rsid w:val="00DF3D36"/>
    <w:rsid w:val="00FC1E0B"/>
    <w:rsid w:val="00FD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73357"/>
  <w14:defaultImageDpi w14:val="32767"/>
  <w15:chartTrackingRefBased/>
  <w15:docId w15:val="{795F8AF1-6031-5B4B-9155-9A4CCF24B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C0C2F"/>
    <w:pPr>
      <w:widowControl w:val="0"/>
    </w:pPr>
    <w:rPr>
      <w:rFonts w:ascii="Calibri" w:hAnsi="Calibri" w:cs="Calibri"/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EBF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EBF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Heading1">
    <w:name w:val="Academic Heading 1"/>
    <w:basedOn w:val="Heading1"/>
    <w:next w:val="Normal"/>
    <w:autoRedefine/>
    <w:qFormat/>
    <w:rsid w:val="006C0C2F"/>
    <w:rPr>
      <w:rFonts w:cs="Times New Roman"/>
      <w:color w:val="000000" w:themeColor="text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B0EBF"/>
    <w:rPr>
      <w:rFonts w:ascii="Times New Roman" w:eastAsiaTheme="majorEastAsia" w:hAnsi="Times New Roman" w:cstheme="majorBidi"/>
      <w:b/>
      <w:kern w:val="2"/>
      <w:szCs w:val="32"/>
    </w:rPr>
  </w:style>
  <w:style w:type="paragraph" w:customStyle="1" w:styleId="AcademicHeading2">
    <w:name w:val="Academic Heading 2"/>
    <w:basedOn w:val="Heading2"/>
    <w:next w:val="Normal"/>
    <w:link w:val="AcademicHeading2Char"/>
    <w:qFormat/>
    <w:rsid w:val="000B0EBF"/>
    <w:pPr>
      <w:spacing w:before="0" w:line="480" w:lineRule="auto"/>
    </w:pPr>
    <w:rPr>
      <w:color w:val="2F5496" w:themeColor="accent1" w:themeShade="BF"/>
      <w:sz w:val="26"/>
    </w:rPr>
  </w:style>
  <w:style w:type="character" w:customStyle="1" w:styleId="AcademicHeading2Char">
    <w:name w:val="Academic Heading 2 Char"/>
    <w:basedOn w:val="Heading2Char"/>
    <w:link w:val="AcademicHeading2"/>
    <w:rsid w:val="000B0EBF"/>
    <w:rPr>
      <w:rFonts w:ascii="Times New Roman" w:eastAsiaTheme="majorEastAsia" w:hAnsi="Times New Roman" w:cstheme="majorBidi"/>
      <w:i/>
      <w:color w:val="2F5496" w:themeColor="accent1" w:themeShade="BF"/>
      <w:kern w:val="2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EBF"/>
    <w:rPr>
      <w:rFonts w:ascii="Times New Roman" w:eastAsiaTheme="majorEastAsia" w:hAnsi="Times New Roman" w:cstheme="majorBidi"/>
      <w:i/>
      <w:kern w:val="2"/>
      <w:szCs w:val="26"/>
    </w:rPr>
  </w:style>
  <w:style w:type="paragraph" w:customStyle="1" w:styleId="AcademicTitle">
    <w:name w:val="Academic Title"/>
    <w:basedOn w:val="Normal"/>
    <w:qFormat/>
    <w:rsid w:val="000B0EBF"/>
    <w:pPr>
      <w:jc w:val="center"/>
    </w:pPr>
    <w:rPr>
      <w:b/>
    </w:rPr>
  </w:style>
  <w:style w:type="paragraph" w:customStyle="1" w:styleId="AcademicSubtitle">
    <w:name w:val="Academic Subtitle"/>
    <w:basedOn w:val="Normal"/>
    <w:next w:val="Normal"/>
    <w:qFormat/>
    <w:rsid w:val="000B0EBF"/>
    <w:pPr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7C34E8"/>
    <w:rPr>
      <w:sz w:val="21"/>
      <w:szCs w:val="21"/>
    </w:rPr>
  </w:style>
  <w:style w:type="paragraph" w:styleId="Revision">
    <w:name w:val="Revision"/>
    <w:hidden/>
    <w:uiPriority w:val="99"/>
    <w:semiHidden/>
    <w:rsid w:val="00764350"/>
    <w:rPr>
      <w:rFonts w:ascii="Calibri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Dill</dc:creator>
  <cp:keywords/>
  <dc:description/>
  <cp:lastModifiedBy>Eve Dill</cp:lastModifiedBy>
  <cp:revision>2</cp:revision>
  <dcterms:created xsi:type="dcterms:W3CDTF">2023-11-02T22:26:00Z</dcterms:created>
  <dcterms:modified xsi:type="dcterms:W3CDTF">2023-11-02T22:26:00Z</dcterms:modified>
</cp:coreProperties>
</file>